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1CF" w:rsidRPr="00E340FB" w:rsidRDefault="0031000C">
      <w:pPr>
        <w:spacing w:line="480" w:lineRule="auto"/>
        <w:rPr>
          <w:rFonts w:ascii="Times New Roman" w:cs="Times New Roman"/>
          <w:b/>
          <w:sz w:val="24"/>
          <w:szCs w:val="24"/>
        </w:rPr>
      </w:pPr>
      <w:r w:rsidRPr="00E340FB">
        <w:rPr>
          <w:rFonts w:ascii="Times New Roman" w:cs="Times New Roman"/>
          <w:b/>
          <w:sz w:val="24"/>
          <w:szCs w:val="24"/>
        </w:rPr>
        <w:t xml:space="preserve">S2 Table. </w:t>
      </w:r>
      <w:bookmarkStart w:id="0" w:name="_Hlk6154666"/>
      <w:r w:rsidRPr="00E340FB">
        <w:rPr>
          <w:rFonts w:ascii="Times New Roman" w:cs="Times New Roman"/>
          <w:b/>
          <w:sz w:val="24"/>
          <w:szCs w:val="24"/>
        </w:rPr>
        <w:t>Liver enzymes activities of rhesus macaques.</w:t>
      </w:r>
      <w:bookmarkEnd w:id="0"/>
    </w:p>
    <w:tbl>
      <w:tblPr>
        <w:tblW w:w="9115" w:type="dxa"/>
        <w:jc w:val="center"/>
        <w:tblLayout w:type="fixed"/>
        <w:tblLook w:val="04A0" w:firstRow="1" w:lastRow="0" w:firstColumn="1" w:lastColumn="0" w:noHBand="0" w:noVBand="1"/>
      </w:tblPr>
      <w:tblGrid>
        <w:gridCol w:w="824"/>
        <w:gridCol w:w="526"/>
        <w:gridCol w:w="1199"/>
        <w:gridCol w:w="1199"/>
        <w:gridCol w:w="1199"/>
        <w:gridCol w:w="1199"/>
        <w:gridCol w:w="1124"/>
        <w:gridCol w:w="1124"/>
        <w:gridCol w:w="721"/>
      </w:tblGrid>
      <w:tr w:rsidR="001821CF" w:rsidRPr="00E340FB">
        <w:trPr>
          <w:trHeight w:val="392"/>
          <w:jc w:val="center"/>
        </w:trPr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arameter</w:t>
            </w:r>
          </w:p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(Unit)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 xml:space="preserve"> Infants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 xml:space="preserve"> Juvenile 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 xml:space="preserve">Young adults  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 xml:space="preserve"> Adult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 xml:space="preserve">Middle 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Elderly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 xml:space="preserve">P values </w:t>
            </w: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AST</w:t>
            </w:r>
          </w:p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(U/L)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52.59 ± 11.06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2.67 ± 15.06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0.28 ± 13.47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7.44 ± 17.42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8.84 ± 18.33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62.24 ± 25.97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vMerge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52.71 ± 13.53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51.16 ± 22.16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7.66 ± 13.96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9.1 ± 20.02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51.67 ± 17.52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6.2 ± 9.537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94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34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33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0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52.64 ± 12.08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4.21 ± 14.21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5.13 ± 16.43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7.96 ± 18.2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50.23 ± 17.9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9.51 ± 15.41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vMerge w:val="restart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GLB</w:t>
            </w:r>
          </w:p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(g/L)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5.04 ± 6.15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0.73 ± 8.22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2.73 ± 7.78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1.89 ± 6.36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2.84 ± 7.44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4.14 ± 7.86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vMerge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4.75 ± 5.52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9.03 ± 7.34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9.40 ± 6.74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2.65 ± 7.65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5.15 ± 6.9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7.37 ± 13.55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02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0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3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0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27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4.92 ± 5.9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0.95 ± 7.44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9.84 ± 6.19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2.12 ± 6.79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3.98 ± 7.2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6.71 ± 12.56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ALT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0.06 ± 11.39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8.53 ± 10.64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0.82 ± 14.83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9.47 ± 13.23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5.38 ± 19.41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4.51 ± 15.5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(U/L)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8.09 ± 11.79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2.2 ± 13.63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5.60 ± 16.40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7.52 ± 19.49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1.27 ± 17.6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3.01 ± 15.23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2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0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0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1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9.28 ± 11.57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3.37 ± 15.85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3.24 ± 16.35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2.8 ± 19.0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8.28 ± 18.71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1.26 ± 15.45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I-BIL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45 ± 1.05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05 ± 1.06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44 ± 1.08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66 ± 1.31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94 ± 1.13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.57 ± 2.77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(μmol/L)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56 ± 1.20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07 ± 1.01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45 ± 0.98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.14 ± 1.69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.22 ± 3.40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.41 ± 2.88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42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91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84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04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49 ± 1.115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44 ± 1.03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42 ± 1.03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80 ± 1.4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.57 ± 2.59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.65 ± 2.86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T-BIL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.59 ± 1.40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99 ± 1.14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.44 ± 1.40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.63 ± 1.56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.21 ± 1.57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5.69 ± 2.87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(μmol/L)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.83 ± 1.66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.03 ± 1.09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.55 ± 1.08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.38 ± 2.0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.16 ± 1.87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.50 ± 2.36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84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36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1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.68 ± 1.51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.50 ± 1.24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.45 ± 1.33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.89 ± 1.8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.88 ± 2.88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.75 ± 2.47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vMerge w:val="restart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A/G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.02 ± 0.50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63 ± 0.36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48 ± 0.30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41 ± 0.32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40 ± 0.70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22 ± 0.166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vMerge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96 ± 0.44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63 ± 0.39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68 ± 0.43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55 ± 0.44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44 ± 0.40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50 ± 0.48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vMerge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13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96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54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1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.00 ± 0.477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58 ± 0.39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58 ± 0.4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46 ± 0.3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42 ± 0.5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44 ± 0.44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D-BIL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27 ± 0.71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0.99 ± 0.47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35 ± 0.71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02 ± 0.68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30 ± 0.86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11 ± 0.8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(μmol/L)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31 ± 0.68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02 ± 0.73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19 ± 0.49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32 ± 0.75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51 ± 0.98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36 ± 0.63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57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69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=</w:t>
            </w: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 xml:space="preserve"> 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77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40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29 ± 0.7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27 ± 0.61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12 ± 0.72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12 ± 0.7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42 ± 0.9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.31 ± 0.67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TP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72.31 ± 6.38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71.42 ± 6.60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75.94 ± 7.28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77.24 ± 7.84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78.24 ± 5.95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82.49 ± 9.35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(g/L)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71.07 ± 7.22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71.01 ± 7.22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75.68 ± 9.57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79.96 ± 12.55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84.98 ± 7.97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88.87 ± 12.87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=</w:t>
            </w: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13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65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90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 &lt; 0.0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 &lt; 0.0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06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71.81 ± 6.72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75.80 ± 8.57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75.91 ± 8.79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78.23 ± 8.9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81.56 ± 7.7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87.56 ± 12.38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ALB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7.78 ± 4.08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3.71 ± 5.42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8.85 ± 6.07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4.93 ± 6.47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4.75 ± 6.71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5.26 ± 5.743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(g/L)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6.35 ± 4.91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3.53 ± 6.05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6.98 ± 6.76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7.75 ± 9.7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9.07 ± 6.6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9.55 ± 10.08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=</w:t>
            </w: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79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11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7.21 ± 4.48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5.99 ± 6.53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5.9 ± 6.65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5.81 ± 7.7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6.87 ± 6.98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8.66 ± 9.44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ALP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745.60 ± 258.90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82.00 ± 167.40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68.50 ± 117.30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10.80 ± 92.83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92.20 ± 92.90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71.00 ± 32.86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(U/L)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755.8 ± 229.60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535.80 ± 214.40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437.60 ± 188.30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21.40 ± 169.20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55.70 ± 85.94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38.70 ± 56.49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82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75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 &lt; 0.01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=</w:t>
            </w: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 xml:space="preserve"> 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82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 xml:space="preserve">P 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=</w:t>
            </w: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 xml:space="preserve"> 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65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86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749.60 ± 247.5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58.60 ± 180.0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362.50 ± 192.1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214.10 ± 121.7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74.30 ± 96.3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45.40 ± 53.73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r-GT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03.00 ± 27.98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87.75 ± 20.94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70.02 ± 16.81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68.29 ± 17.34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65.41 ± 18.78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72.10 ± 16.67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20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(U/L)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02.7 0± 27.19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95.29 ± 19.73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92.06 ± 24.04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77.26 ± 22.28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77.44 ± 23.77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80.94 ± 32.07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 w:rsidRPr="00E340FB">
        <w:trPr>
          <w:trHeight w:val="106"/>
          <w:jc w:val="center"/>
        </w:trPr>
        <w:tc>
          <w:tcPr>
            <w:tcW w:w="824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8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=</w:t>
            </w: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=</w:t>
            </w: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 xml:space="preserve"> 0.0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=</w:t>
            </w: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525E62" w:rsidRPr="00E340FB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                                                                                   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E340FB">
              <w:rPr>
                <w:rFonts w:ascii="Times New Roman" w:hAnsi="Times New Roman" w:cs="Times New Roman" w:hint="eastAsia"/>
                <w:sz w:val="15"/>
                <w:szCs w:val="15"/>
              </w:rPr>
              <w:t>48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21CF">
        <w:trPr>
          <w:trHeight w:val="20"/>
          <w:jc w:val="center"/>
        </w:trPr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1821CF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102.40 ± 28.28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81.76 ± 23.67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85.34 ± 43.3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70.78 ± 19.78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71.33 ± 22.1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21CF" w:rsidRPr="00E340FB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79.12 ± 29.56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1CF" w:rsidRDefault="0031000C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0F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  <w:bookmarkStart w:id="1" w:name="_GoBack"/>
            <w:bookmarkEnd w:id="1"/>
          </w:p>
        </w:tc>
      </w:tr>
    </w:tbl>
    <w:p w:rsidR="001821CF" w:rsidRDefault="001821CF"/>
    <w:sectPr w:rsidR="001821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6531" w:rsidRDefault="00116531" w:rsidP="00FB0825">
      <w:r>
        <w:separator/>
      </w:r>
    </w:p>
  </w:endnote>
  <w:endnote w:type="continuationSeparator" w:id="0">
    <w:p w:rsidR="00116531" w:rsidRDefault="00116531" w:rsidP="00FB0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6531" w:rsidRDefault="00116531" w:rsidP="00FB0825">
      <w:r>
        <w:separator/>
      </w:r>
    </w:p>
  </w:footnote>
  <w:footnote w:type="continuationSeparator" w:id="0">
    <w:p w:rsidR="00116531" w:rsidRDefault="00116531" w:rsidP="00FB08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2C2"/>
    <w:rsid w:val="0009098E"/>
    <w:rsid w:val="00116531"/>
    <w:rsid w:val="001821CF"/>
    <w:rsid w:val="0031000C"/>
    <w:rsid w:val="004C72C2"/>
    <w:rsid w:val="00525E62"/>
    <w:rsid w:val="008C45BB"/>
    <w:rsid w:val="00A154CB"/>
    <w:rsid w:val="00E25EA0"/>
    <w:rsid w:val="00E340FB"/>
    <w:rsid w:val="00E944C8"/>
    <w:rsid w:val="00EA1E43"/>
    <w:rsid w:val="00FB0825"/>
    <w:rsid w:val="00FF6E1F"/>
    <w:rsid w:val="3A9C7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52A56BC-4EB6-4503-9CB6-EA30CE927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560</Words>
  <Characters>3198</Characters>
  <Application>Microsoft Office Word</Application>
  <DocSecurity>0</DocSecurity>
  <Lines>26</Lines>
  <Paragraphs>7</Paragraphs>
  <ScaleCrop>false</ScaleCrop>
  <Company>P R C</Company>
  <LinksUpToDate>false</LinksUpToDate>
  <CharactersWithSpaces>3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黄芬</cp:lastModifiedBy>
  <cp:revision>8</cp:revision>
  <cp:lastPrinted>2019-04-14T09:23:00Z</cp:lastPrinted>
  <dcterms:created xsi:type="dcterms:W3CDTF">2019-04-14T09:10:00Z</dcterms:created>
  <dcterms:modified xsi:type="dcterms:W3CDTF">2019-07-08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